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</w:t>
      </w:r>
    </w:p>
    <w:p>
      <w:pPr>
        <w:pStyle w:val="TextBody"/>
        <w:spacing w:lineRule="auto" w:line="480"/>
        <w:rPr/>
      </w:pPr>
      <w:r>
        <w:rPr/>
        <w:t>Morphometric calculations of cell densities, laminal thickness and the thickness of the corpus callosum did not reveal any anomalies (</w:t>
      </w:r>
      <w:r>
        <w:rPr>
          <w:b/>
        </w:rPr>
        <w:t>Fig. S1: A-K</w:t>
      </w:r>
      <w:r>
        <w:rPr/>
        <w:t>). The orientation of dendritic trees of cortical and hippocampal neurons appeared to be normal (</w:t>
      </w:r>
      <w:r>
        <w:rPr>
          <w:b/>
        </w:rPr>
        <w:t xml:space="preserve">Fig. S1: G, H, </w:t>
      </w:r>
      <w:r>
        <w:rPr/>
        <w:t>and data not shown). Cell density in wild-type and knockout mice was calculated at the retrosplenial agranular cortex and basolateral amygdala at Bregma -2.18 mm, -1.70 mm, and -1.22 mm (</w:t>
      </w:r>
      <w:r>
        <w:rPr>
          <w:b/>
        </w:rPr>
        <w:t>Fig. S1: I</w:t>
      </w:r>
      <w:r>
        <w:rPr/>
        <w:t>). Laminal thickness was measured at the retrosplenial agranular cortex and the corpus callosum at Bregma -2.18 mm, -1.70 mm, and -1.22 mm (</w:t>
      </w:r>
      <w:r>
        <w:rPr>
          <w:b/>
        </w:rPr>
        <w:t>Fig. S1: J, K</w:t>
      </w:r>
      <w:r>
        <w:rPr/>
        <w:t xml:space="preserve">). No differences were observed in any of these measurement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5T03:32:00Z</dcterms:created>
  <dc:creator>Maria Karayiorgou</dc:creator>
  <dc:description/>
  <dc:language>en-US</dc:language>
  <cp:lastModifiedBy>Maria Karayiorgou</cp:lastModifiedBy>
  <dcterms:modified xsi:type="dcterms:W3CDTF">2007-11-07T01:24:00Z</dcterms:modified>
  <cp:revision>2</cp:revision>
  <dc:subject/>
  <dc:title>Text S1</dc:title>
</cp:coreProperties>
</file>